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2B3960">
      <w:pPr>
        <w:adjustRightInd w:val="0"/>
        <w:snapToGrid w:val="0"/>
        <w:spacing w:before="240" w:after="60" w:line="360" w:lineRule="auto"/>
        <w:ind w:firstLine="400" w:firstLineChars="200"/>
        <w:outlineLvl w:val="1"/>
        <w:rPr>
          <w:rFonts w:eastAsia="Times New Roman"/>
          <w:iCs/>
          <w:snapToGrid w:val="0"/>
          <w:szCs w:val="22"/>
          <w:lang w:bidi="en-US"/>
        </w:rPr>
      </w:pPr>
    </w:p>
    <w:p w14:paraId="11E1C9A6">
      <w:pPr>
        <w:adjustRightInd w:val="0"/>
        <w:snapToGrid w:val="0"/>
        <w:spacing w:before="240" w:after="60" w:line="360" w:lineRule="auto"/>
        <w:ind w:firstLine="562" w:firstLineChars="200"/>
        <w:outlineLvl w:val="1"/>
        <w:rPr>
          <w:rStyle w:val="20"/>
          <w:rFonts w:eastAsia="宋体"/>
          <w:color w:val="00000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. </w:t>
      </w:r>
      <w:r>
        <w:rPr>
          <w:rStyle w:val="20"/>
          <w:rFonts w:eastAsia="宋体"/>
          <w:color w:val="000000"/>
          <w:lang w:val="en-US" w:eastAsia="zh-CN" w:bidi="ar"/>
        </w:rPr>
        <w:t>Risk of bias for each included studies.</w:t>
      </w:r>
      <w:bookmarkStart w:id="0" w:name="_GoBack"/>
      <w:bookmarkEnd w:id="0"/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736"/>
        <w:gridCol w:w="773"/>
        <w:gridCol w:w="800"/>
        <w:gridCol w:w="845"/>
        <w:gridCol w:w="791"/>
        <w:gridCol w:w="800"/>
        <w:gridCol w:w="700"/>
        <w:gridCol w:w="690"/>
        <w:gridCol w:w="1226"/>
      </w:tblGrid>
      <w:tr w14:paraId="56268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0" w:hRule="atLeast"/>
        </w:trPr>
        <w:tc>
          <w:tcPr>
            <w:tcW w:w="6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6B84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thor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565B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89A0F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ando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quence generation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97FEF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lo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cealment</w:t>
            </w:r>
          </w:p>
        </w:tc>
        <w:tc>
          <w:tcPr>
            <w:tcW w:w="4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BFF684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inding        of participan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d personnel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6E5ED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inding        of outco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sessment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25571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omple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 data</w:t>
            </w:r>
          </w:p>
        </w:tc>
        <w:tc>
          <w:tcPr>
            <w:tcW w:w="4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3F552F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ctive  reporting</w:t>
            </w:r>
          </w:p>
        </w:tc>
        <w:tc>
          <w:tcPr>
            <w:tcW w:w="4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8F8966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7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456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erall Score (Category)</w:t>
            </w:r>
          </w:p>
        </w:tc>
      </w:tr>
      <w:tr w14:paraId="384D5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5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 Zhe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2A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A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5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6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A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9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9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5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F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58C94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E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 Zh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D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1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1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7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7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C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3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B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8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84C5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4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 X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1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5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6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0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6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5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2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8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B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high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2F9A1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6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 Ew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E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B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C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0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F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5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5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F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D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30EC4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5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Y Ye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1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2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C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8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C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3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6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4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5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06CF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A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S Redwi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D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2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C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4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3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B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3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7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A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5B00D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5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 Giusepp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5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B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5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0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A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3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7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9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1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59E6A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5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 Hua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5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B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5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B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A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5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0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0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C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337A6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8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L Y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C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B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8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7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2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1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E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3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B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A909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D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 Polke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5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2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9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5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7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4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5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E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B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2312E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9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WK Cha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6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9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D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A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5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A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0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9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F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7023A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1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 D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0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2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B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5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D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6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2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2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F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51CE9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2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F Re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2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3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C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D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A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9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9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F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7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3EF4C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3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 Zha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E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A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8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9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6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8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A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3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B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436DC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E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C Zha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A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F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6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2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6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C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2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A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6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07D59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5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 Di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C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E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4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B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9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5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4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5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D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7BCB7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4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 Zh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2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C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8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D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F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B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5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2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F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E057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3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S Do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A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0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3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1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1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B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6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F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7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78BE1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1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 Zha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8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4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2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C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6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B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F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0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2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high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22B4F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D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P fa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5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5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8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E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8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4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E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C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7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474E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9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X Che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7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6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4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3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F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B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4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0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8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86DD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B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Che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F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1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7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C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D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7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B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1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B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DD62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9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M Xia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4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8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9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4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E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F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E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F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F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4EE5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E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D Li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6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1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2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4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5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4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3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9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9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1E15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3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L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F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3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9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A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9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C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F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0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B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2F363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D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 Che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C2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9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C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A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4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7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C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7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3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58E9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2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C Zhe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E2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0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A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4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0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F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9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2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7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38F4C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2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 Ho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7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B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2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8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7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1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3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8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0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A1B9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2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 Yi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B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3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3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1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C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1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F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5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C1B3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0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 Ga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2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C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F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E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2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E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5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5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8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5D4CB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5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HP 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C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8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5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5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6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C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9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1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F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06319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3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 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9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D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3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6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D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4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A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8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C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60931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4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J Li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6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0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B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2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0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9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C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B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7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high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4B76E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5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 Zhou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9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8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6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8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F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9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C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E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8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4F61C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9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in AK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C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2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6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4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9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1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B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E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4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EDBF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h G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8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6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2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7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B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9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7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5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7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0806A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F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h G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6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D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B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6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1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E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0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4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2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4491A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E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nesky 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E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E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3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6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1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D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4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C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6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high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6739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6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llen P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2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5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8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D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E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F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9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C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A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06CFD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7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h G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A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F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D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6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2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2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4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C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F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16719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D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 C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2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C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7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F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2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8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F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2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F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0634B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B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 XK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0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B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3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8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B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0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C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F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9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302DF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1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ishna B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A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9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4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9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F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6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4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6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1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moderate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  <w:tr w14:paraId="584B5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96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isoongnern S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5F2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A87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DE3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455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968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E5C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1B7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64A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CD0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（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low</w:t>
            </w:r>
            <w:r>
              <w:rPr>
                <w:rStyle w:val="21"/>
                <w:rFonts w:hint="default" w:ascii="Times New Roman" w:hAnsi="Times New Roman" w:cs="Times New Roman"/>
                <w:color w:val="000000"/>
                <w:sz w:val="15"/>
                <w:szCs w:val="15"/>
                <w:lang w:val="en-US" w:eastAsia="zh-CN" w:bidi="ar"/>
              </w:rPr>
              <w:t>）</w:t>
            </w:r>
          </w:p>
        </w:tc>
      </w:tr>
    </w:tbl>
    <w:p w14:paraId="0383FF3F">
      <w:pPr>
        <w:adjustRightInd w:val="0"/>
        <w:snapToGrid w:val="0"/>
        <w:spacing w:before="240" w:after="60" w:line="360" w:lineRule="auto"/>
        <w:ind w:firstLine="560" w:firstLineChars="200"/>
        <w:outlineLvl w:val="1"/>
        <w:rPr>
          <w:rStyle w:val="20"/>
          <w:rFonts w:eastAsia="宋体"/>
          <w:color w:val="00000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30E3677"/>
    <w:multiLevelType w:val="multilevel"/>
    <w:tmpl w:val="730E3677"/>
    <w:lvl w:ilvl="0" w:tentative="0">
      <w:start w:val="3"/>
      <w:numFmt w:val="bullet"/>
      <w:pStyle w:val="19"/>
      <w:lvlText w:val=""/>
      <w:lvlJc w:val="left"/>
      <w:pPr>
        <w:ind w:left="360" w:hanging="360"/>
      </w:pPr>
      <w:rPr>
        <w:rFonts w:hint="default" w:ascii="Symbol" w:hAnsi="Symbol" w:eastAsia="宋体" w:cs="Times New Roman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ference-style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es2vrk0xxp5eesdsprfpv5dwravx5rert&quot;&gt;新一版正式论文数据库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50&lt;/item&gt;&lt;item&gt;53&lt;/item&gt;&lt;item&gt;54&lt;/item&gt;&lt;item&gt;55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1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10&lt;/item&gt;&lt;item&gt;111&lt;/item&gt;&lt;item&gt;112&lt;/item&gt;&lt;item&gt;113&lt;/item&gt;&lt;item&gt;114&lt;/item&gt;&lt;item&gt;117&lt;/item&gt;&lt;item&gt;122&lt;/item&gt;&lt;item&gt;123&lt;/item&gt;&lt;item&gt;124&lt;/item&gt;&lt;item&gt;125&lt;/item&gt;&lt;/record-ids&gt;&lt;/item&gt;&lt;/Libraries&gt;"/>
  </w:docVars>
  <w:rsids>
    <w:rsidRoot w:val="47E75EAD"/>
    <w:rsid w:val="00053AA7"/>
    <w:rsid w:val="00135D6E"/>
    <w:rsid w:val="00150EAD"/>
    <w:rsid w:val="00177998"/>
    <w:rsid w:val="001B0F02"/>
    <w:rsid w:val="001B73AC"/>
    <w:rsid w:val="00260E77"/>
    <w:rsid w:val="00293399"/>
    <w:rsid w:val="002B4975"/>
    <w:rsid w:val="002C08E1"/>
    <w:rsid w:val="00310D42"/>
    <w:rsid w:val="00383176"/>
    <w:rsid w:val="004277C9"/>
    <w:rsid w:val="004F428C"/>
    <w:rsid w:val="00554E42"/>
    <w:rsid w:val="005713FA"/>
    <w:rsid w:val="005714C6"/>
    <w:rsid w:val="005E3C62"/>
    <w:rsid w:val="0060165A"/>
    <w:rsid w:val="00665FAD"/>
    <w:rsid w:val="006C2500"/>
    <w:rsid w:val="006E7014"/>
    <w:rsid w:val="007A7A3F"/>
    <w:rsid w:val="007C3913"/>
    <w:rsid w:val="00851BD7"/>
    <w:rsid w:val="008B70F0"/>
    <w:rsid w:val="008C0E5B"/>
    <w:rsid w:val="008D4A14"/>
    <w:rsid w:val="008F560F"/>
    <w:rsid w:val="00930024"/>
    <w:rsid w:val="00A32F13"/>
    <w:rsid w:val="00A8711B"/>
    <w:rsid w:val="00AC6FF2"/>
    <w:rsid w:val="00B624E5"/>
    <w:rsid w:val="00B754EB"/>
    <w:rsid w:val="00BD6397"/>
    <w:rsid w:val="00CC454F"/>
    <w:rsid w:val="00CD4E9A"/>
    <w:rsid w:val="00CE0602"/>
    <w:rsid w:val="00CF6AAB"/>
    <w:rsid w:val="00D21318"/>
    <w:rsid w:val="00D703D2"/>
    <w:rsid w:val="00D80518"/>
    <w:rsid w:val="00DB2035"/>
    <w:rsid w:val="00DD3018"/>
    <w:rsid w:val="00E01F86"/>
    <w:rsid w:val="00F45BF1"/>
    <w:rsid w:val="00F97412"/>
    <w:rsid w:val="010F1DA1"/>
    <w:rsid w:val="0155301D"/>
    <w:rsid w:val="01675739"/>
    <w:rsid w:val="01735F55"/>
    <w:rsid w:val="017E6F26"/>
    <w:rsid w:val="019B1886"/>
    <w:rsid w:val="01A50BC4"/>
    <w:rsid w:val="01C506B1"/>
    <w:rsid w:val="020C0810"/>
    <w:rsid w:val="02105DD0"/>
    <w:rsid w:val="02252915"/>
    <w:rsid w:val="02832A46"/>
    <w:rsid w:val="02B0310F"/>
    <w:rsid w:val="02BC1EAC"/>
    <w:rsid w:val="02E96621"/>
    <w:rsid w:val="032064E7"/>
    <w:rsid w:val="033B50CF"/>
    <w:rsid w:val="0343599E"/>
    <w:rsid w:val="036F2FCB"/>
    <w:rsid w:val="037759DB"/>
    <w:rsid w:val="03B66504"/>
    <w:rsid w:val="03EC461B"/>
    <w:rsid w:val="04172D47"/>
    <w:rsid w:val="04484138"/>
    <w:rsid w:val="04844854"/>
    <w:rsid w:val="04980F6E"/>
    <w:rsid w:val="04B20798"/>
    <w:rsid w:val="04CD7FA9"/>
    <w:rsid w:val="04D255BF"/>
    <w:rsid w:val="05111416"/>
    <w:rsid w:val="052D4EEB"/>
    <w:rsid w:val="055F2BCB"/>
    <w:rsid w:val="056F42A4"/>
    <w:rsid w:val="05720B50"/>
    <w:rsid w:val="058D14E6"/>
    <w:rsid w:val="059A7058"/>
    <w:rsid w:val="05E71F8A"/>
    <w:rsid w:val="05EE40A4"/>
    <w:rsid w:val="05EF03F3"/>
    <w:rsid w:val="06085010"/>
    <w:rsid w:val="060F2843"/>
    <w:rsid w:val="067D77AC"/>
    <w:rsid w:val="06862B05"/>
    <w:rsid w:val="06AE7101"/>
    <w:rsid w:val="06BC6527"/>
    <w:rsid w:val="06C673A5"/>
    <w:rsid w:val="06CB6FA4"/>
    <w:rsid w:val="07155C37"/>
    <w:rsid w:val="0734013C"/>
    <w:rsid w:val="077C7A64"/>
    <w:rsid w:val="07A23051"/>
    <w:rsid w:val="07AC659B"/>
    <w:rsid w:val="07D653C6"/>
    <w:rsid w:val="07D7113E"/>
    <w:rsid w:val="08274BAD"/>
    <w:rsid w:val="08456951"/>
    <w:rsid w:val="08536A17"/>
    <w:rsid w:val="085B3B1D"/>
    <w:rsid w:val="08674CFD"/>
    <w:rsid w:val="08CE2541"/>
    <w:rsid w:val="092E4D8E"/>
    <w:rsid w:val="09382E18"/>
    <w:rsid w:val="093F343F"/>
    <w:rsid w:val="094445B2"/>
    <w:rsid w:val="094665B2"/>
    <w:rsid w:val="096B0217"/>
    <w:rsid w:val="09760DB5"/>
    <w:rsid w:val="09774987"/>
    <w:rsid w:val="099472E7"/>
    <w:rsid w:val="09E813E1"/>
    <w:rsid w:val="0A065E81"/>
    <w:rsid w:val="0A1D695F"/>
    <w:rsid w:val="0A9357F1"/>
    <w:rsid w:val="0AAB0D8C"/>
    <w:rsid w:val="0AC7549A"/>
    <w:rsid w:val="0B153F67"/>
    <w:rsid w:val="0B2E376B"/>
    <w:rsid w:val="0B330D82"/>
    <w:rsid w:val="0B582596"/>
    <w:rsid w:val="0BB538AF"/>
    <w:rsid w:val="0BBE689D"/>
    <w:rsid w:val="0BDF20F0"/>
    <w:rsid w:val="0C0733B6"/>
    <w:rsid w:val="0C1C26B5"/>
    <w:rsid w:val="0C27678D"/>
    <w:rsid w:val="0C52795B"/>
    <w:rsid w:val="0C7E602C"/>
    <w:rsid w:val="0C8278CB"/>
    <w:rsid w:val="0CC6563A"/>
    <w:rsid w:val="0CD93263"/>
    <w:rsid w:val="0CF956B3"/>
    <w:rsid w:val="0CFA3905"/>
    <w:rsid w:val="0D1F511A"/>
    <w:rsid w:val="0D3A1F53"/>
    <w:rsid w:val="0D6425E4"/>
    <w:rsid w:val="0D646FD0"/>
    <w:rsid w:val="0D6E6672"/>
    <w:rsid w:val="0D8458C4"/>
    <w:rsid w:val="0DC3019B"/>
    <w:rsid w:val="0DED346A"/>
    <w:rsid w:val="0E124C7E"/>
    <w:rsid w:val="0E2C2B37"/>
    <w:rsid w:val="0E3E6654"/>
    <w:rsid w:val="0E5139F9"/>
    <w:rsid w:val="0E6A6868"/>
    <w:rsid w:val="0E8611C8"/>
    <w:rsid w:val="0EA10D5E"/>
    <w:rsid w:val="0EA97913"/>
    <w:rsid w:val="0EBD2E3C"/>
    <w:rsid w:val="0EC56195"/>
    <w:rsid w:val="0ED036BF"/>
    <w:rsid w:val="0EEF2B62"/>
    <w:rsid w:val="0EF65535"/>
    <w:rsid w:val="0F1B7B63"/>
    <w:rsid w:val="0FB71371"/>
    <w:rsid w:val="0FE10DAC"/>
    <w:rsid w:val="102313C5"/>
    <w:rsid w:val="106612B1"/>
    <w:rsid w:val="109C1EBD"/>
    <w:rsid w:val="10C61D50"/>
    <w:rsid w:val="10F456D6"/>
    <w:rsid w:val="10FC5772"/>
    <w:rsid w:val="1101707E"/>
    <w:rsid w:val="112D61EF"/>
    <w:rsid w:val="11423ACC"/>
    <w:rsid w:val="116A4DD1"/>
    <w:rsid w:val="117E1672"/>
    <w:rsid w:val="11875983"/>
    <w:rsid w:val="11890161"/>
    <w:rsid w:val="11BB75CC"/>
    <w:rsid w:val="11C24C0D"/>
    <w:rsid w:val="11C91AF8"/>
    <w:rsid w:val="11CE39C4"/>
    <w:rsid w:val="11D24E50"/>
    <w:rsid w:val="11E132E5"/>
    <w:rsid w:val="11E27267"/>
    <w:rsid w:val="11F34DC7"/>
    <w:rsid w:val="120E7E53"/>
    <w:rsid w:val="12110595"/>
    <w:rsid w:val="124473D0"/>
    <w:rsid w:val="124E140F"/>
    <w:rsid w:val="127B6771"/>
    <w:rsid w:val="12D8300D"/>
    <w:rsid w:val="12E95478"/>
    <w:rsid w:val="131274CE"/>
    <w:rsid w:val="13333199"/>
    <w:rsid w:val="13765CAF"/>
    <w:rsid w:val="13DC1FB6"/>
    <w:rsid w:val="141B23B3"/>
    <w:rsid w:val="145F6743"/>
    <w:rsid w:val="14F122F5"/>
    <w:rsid w:val="15316332"/>
    <w:rsid w:val="1542409B"/>
    <w:rsid w:val="155B515D"/>
    <w:rsid w:val="15AC3C0A"/>
    <w:rsid w:val="15D24AB9"/>
    <w:rsid w:val="15D54F0F"/>
    <w:rsid w:val="15D60C87"/>
    <w:rsid w:val="15FA4976"/>
    <w:rsid w:val="16005D04"/>
    <w:rsid w:val="160248BB"/>
    <w:rsid w:val="16316BB6"/>
    <w:rsid w:val="164A0907"/>
    <w:rsid w:val="16510BB7"/>
    <w:rsid w:val="165627BA"/>
    <w:rsid w:val="1675224E"/>
    <w:rsid w:val="16B36AB5"/>
    <w:rsid w:val="16D433A3"/>
    <w:rsid w:val="16E75CBA"/>
    <w:rsid w:val="16FA510A"/>
    <w:rsid w:val="171F21BA"/>
    <w:rsid w:val="173043C7"/>
    <w:rsid w:val="17343EB7"/>
    <w:rsid w:val="17375161"/>
    <w:rsid w:val="17691B10"/>
    <w:rsid w:val="176B37A0"/>
    <w:rsid w:val="176F3141"/>
    <w:rsid w:val="179E3A27"/>
    <w:rsid w:val="17CF1E32"/>
    <w:rsid w:val="17E07B9B"/>
    <w:rsid w:val="17E256C1"/>
    <w:rsid w:val="17EB6122"/>
    <w:rsid w:val="18301ACB"/>
    <w:rsid w:val="188350F6"/>
    <w:rsid w:val="188C387F"/>
    <w:rsid w:val="189D5A8C"/>
    <w:rsid w:val="18A70D35"/>
    <w:rsid w:val="18B057C0"/>
    <w:rsid w:val="19061BC3"/>
    <w:rsid w:val="190873AA"/>
    <w:rsid w:val="1912647A"/>
    <w:rsid w:val="19292616"/>
    <w:rsid w:val="198D48BD"/>
    <w:rsid w:val="199708B4"/>
    <w:rsid w:val="19E13325"/>
    <w:rsid w:val="19E219A9"/>
    <w:rsid w:val="19FA4768"/>
    <w:rsid w:val="1A07140F"/>
    <w:rsid w:val="1A2A3350"/>
    <w:rsid w:val="1A2E6E7A"/>
    <w:rsid w:val="1A361CF4"/>
    <w:rsid w:val="1A5204C9"/>
    <w:rsid w:val="1A5B79AD"/>
    <w:rsid w:val="1A606D71"/>
    <w:rsid w:val="1A7E7F9A"/>
    <w:rsid w:val="1A82318C"/>
    <w:rsid w:val="1AC217DA"/>
    <w:rsid w:val="1AFD0A64"/>
    <w:rsid w:val="1B642C68"/>
    <w:rsid w:val="1B813443"/>
    <w:rsid w:val="1BAB4C6C"/>
    <w:rsid w:val="1BC9004E"/>
    <w:rsid w:val="1BE37C5A"/>
    <w:rsid w:val="1C00080C"/>
    <w:rsid w:val="1CC94709"/>
    <w:rsid w:val="1D011808"/>
    <w:rsid w:val="1D331687"/>
    <w:rsid w:val="1D4E628F"/>
    <w:rsid w:val="1D9C04C5"/>
    <w:rsid w:val="1DBE272D"/>
    <w:rsid w:val="1DD261D8"/>
    <w:rsid w:val="1DD83CC2"/>
    <w:rsid w:val="1DE81558"/>
    <w:rsid w:val="1E067C30"/>
    <w:rsid w:val="1E0839A8"/>
    <w:rsid w:val="1E1C064C"/>
    <w:rsid w:val="1E1C1B6C"/>
    <w:rsid w:val="1E2760A6"/>
    <w:rsid w:val="1E426EBA"/>
    <w:rsid w:val="1E992F94"/>
    <w:rsid w:val="1EA731C1"/>
    <w:rsid w:val="1EBC3110"/>
    <w:rsid w:val="1EE43097"/>
    <w:rsid w:val="1EEE2819"/>
    <w:rsid w:val="1F1A1836"/>
    <w:rsid w:val="1F2448BB"/>
    <w:rsid w:val="1F30765A"/>
    <w:rsid w:val="1F3C5FFF"/>
    <w:rsid w:val="1F536EA5"/>
    <w:rsid w:val="1F583723"/>
    <w:rsid w:val="1F59095F"/>
    <w:rsid w:val="1F721BA7"/>
    <w:rsid w:val="1F7729FB"/>
    <w:rsid w:val="1FA92F69"/>
    <w:rsid w:val="1FC7305C"/>
    <w:rsid w:val="1FF57F5C"/>
    <w:rsid w:val="20166850"/>
    <w:rsid w:val="20735702"/>
    <w:rsid w:val="20A43E5C"/>
    <w:rsid w:val="20A976C4"/>
    <w:rsid w:val="20AB78ED"/>
    <w:rsid w:val="20C75D9C"/>
    <w:rsid w:val="20C91B14"/>
    <w:rsid w:val="20DA787E"/>
    <w:rsid w:val="20E524BD"/>
    <w:rsid w:val="20F50871"/>
    <w:rsid w:val="20F546B7"/>
    <w:rsid w:val="21052421"/>
    <w:rsid w:val="215A09BE"/>
    <w:rsid w:val="215F12DE"/>
    <w:rsid w:val="218A1D87"/>
    <w:rsid w:val="219263AA"/>
    <w:rsid w:val="21AA3516"/>
    <w:rsid w:val="21C06B43"/>
    <w:rsid w:val="21FE134A"/>
    <w:rsid w:val="221A0379"/>
    <w:rsid w:val="223E208E"/>
    <w:rsid w:val="22714212"/>
    <w:rsid w:val="22851A6B"/>
    <w:rsid w:val="228757E3"/>
    <w:rsid w:val="228850B7"/>
    <w:rsid w:val="22F0707E"/>
    <w:rsid w:val="22F866E1"/>
    <w:rsid w:val="232D45E6"/>
    <w:rsid w:val="238C6E29"/>
    <w:rsid w:val="238E2BA1"/>
    <w:rsid w:val="239E76EF"/>
    <w:rsid w:val="23C44E13"/>
    <w:rsid w:val="23E12DFA"/>
    <w:rsid w:val="23E12F1F"/>
    <w:rsid w:val="23ED5B1A"/>
    <w:rsid w:val="24125580"/>
    <w:rsid w:val="242A0B1C"/>
    <w:rsid w:val="24430C94"/>
    <w:rsid w:val="2455546D"/>
    <w:rsid w:val="24747FE9"/>
    <w:rsid w:val="24772BBC"/>
    <w:rsid w:val="24964093"/>
    <w:rsid w:val="24966F2E"/>
    <w:rsid w:val="24D40120"/>
    <w:rsid w:val="24E707BB"/>
    <w:rsid w:val="24F1163A"/>
    <w:rsid w:val="24F37160"/>
    <w:rsid w:val="251E7F10"/>
    <w:rsid w:val="256F255E"/>
    <w:rsid w:val="25714529"/>
    <w:rsid w:val="259124D5"/>
    <w:rsid w:val="25E116AE"/>
    <w:rsid w:val="25FF7D86"/>
    <w:rsid w:val="26076E22"/>
    <w:rsid w:val="26C54FE9"/>
    <w:rsid w:val="26C64400"/>
    <w:rsid w:val="26D227E7"/>
    <w:rsid w:val="26E86A6C"/>
    <w:rsid w:val="26EC20B9"/>
    <w:rsid w:val="27027B2E"/>
    <w:rsid w:val="274719E5"/>
    <w:rsid w:val="27736336"/>
    <w:rsid w:val="27B506FD"/>
    <w:rsid w:val="27D35027"/>
    <w:rsid w:val="27DF39CB"/>
    <w:rsid w:val="280B2A12"/>
    <w:rsid w:val="281A4A03"/>
    <w:rsid w:val="282073E7"/>
    <w:rsid w:val="28377363"/>
    <w:rsid w:val="285C6DCA"/>
    <w:rsid w:val="286345FC"/>
    <w:rsid w:val="286363AA"/>
    <w:rsid w:val="28B0001D"/>
    <w:rsid w:val="28B15CF2"/>
    <w:rsid w:val="28B22E8E"/>
    <w:rsid w:val="28B71FE7"/>
    <w:rsid w:val="28C51941"/>
    <w:rsid w:val="28C95D57"/>
    <w:rsid w:val="28DF17A9"/>
    <w:rsid w:val="28EB63A0"/>
    <w:rsid w:val="29276616"/>
    <w:rsid w:val="29300A1E"/>
    <w:rsid w:val="29330428"/>
    <w:rsid w:val="29656152"/>
    <w:rsid w:val="296879F1"/>
    <w:rsid w:val="296C02F7"/>
    <w:rsid w:val="29763EBB"/>
    <w:rsid w:val="29910CF5"/>
    <w:rsid w:val="29930F11"/>
    <w:rsid w:val="29AE18A7"/>
    <w:rsid w:val="29B71C3C"/>
    <w:rsid w:val="2A5306A1"/>
    <w:rsid w:val="2A596D85"/>
    <w:rsid w:val="2A6F54DA"/>
    <w:rsid w:val="2A735E71"/>
    <w:rsid w:val="2A7E3729"/>
    <w:rsid w:val="2AAA3A72"/>
    <w:rsid w:val="2ABF1256"/>
    <w:rsid w:val="2ACF41CB"/>
    <w:rsid w:val="2AED28A3"/>
    <w:rsid w:val="2B0D4CF3"/>
    <w:rsid w:val="2B1E2A5D"/>
    <w:rsid w:val="2B522706"/>
    <w:rsid w:val="2B6D185F"/>
    <w:rsid w:val="2BB37649"/>
    <w:rsid w:val="2BCE6231"/>
    <w:rsid w:val="2BFD2672"/>
    <w:rsid w:val="2C340A16"/>
    <w:rsid w:val="2C472487"/>
    <w:rsid w:val="2C5F50DB"/>
    <w:rsid w:val="2CAD22EA"/>
    <w:rsid w:val="2CBA3D86"/>
    <w:rsid w:val="2CCE1400"/>
    <w:rsid w:val="2CD51841"/>
    <w:rsid w:val="2CE17166"/>
    <w:rsid w:val="2CFA3055"/>
    <w:rsid w:val="2CFF3878"/>
    <w:rsid w:val="2D221817"/>
    <w:rsid w:val="2D403F15"/>
    <w:rsid w:val="2D4231F8"/>
    <w:rsid w:val="2D940DB4"/>
    <w:rsid w:val="2DA46EE3"/>
    <w:rsid w:val="2DF3756C"/>
    <w:rsid w:val="2E0A551A"/>
    <w:rsid w:val="2E165C6D"/>
    <w:rsid w:val="2E3E77E8"/>
    <w:rsid w:val="2E533769"/>
    <w:rsid w:val="2E6115DE"/>
    <w:rsid w:val="2E7303C1"/>
    <w:rsid w:val="2E753075"/>
    <w:rsid w:val="2EAB4607"/>
    <w:rsid w:val="2EF8785B"/>
    <w:rsid w:val="2F1228D8"/>
    <w:rsid w:val="2F3E7229"/>
    <w:rsid w:val="2F531C74"/>
    <w:rsid w:val="2F6153EA"/>
    <w:rsid w:val="2F6B3FCA"/>
    <w:rsid w:val="2F792957"/>
    <w:rsid w:val="2F8B61E7"/>
    <w:rsid w:val="2F8F35CD"/>
    <w:rsid w:val="2FA24846"/>
    <w:rsid w:val="2FDF1DBC"/>
    <w:rsid w:val="2FF02762"/>
    <w:rsid w:val="30234671"/>
    <w:rsid w:val="302F3016"/>
    <w:rsid w:val="305111DE"/>
    <w:rsid w:val="30586A11"/>
    <w:rsid w:val="3069477A"/>
    <w:rsid w:val="306D0F85"/>
    <w:rsid w:val="30980BBB"/>
    <w:rsid w:val="30D81900"/>
    <w:rsid w:val="31692558"/>
    <w:rsid w:val="317258B0"/>
    <w:rsid w:val="31A6555A"/>
    <w:rsid w:val="31CC3212"/>
    <w:rsid w:val="31E103DB"/>
    <w:rsid w:val="31EC5663"/>
    <w:rsid w:val="31FB7803"/>
    <w:rsid w:val="32075FF9"/>
    <w:rsid w:val="32313075"/>
    <w:rsid w:val="32480C68"/>
    <w:rsid w:val="328A3DB3"/>
    <w:rsid w:val="32935ADE"/>
    <w:rsid w:val="32BF4B25"/>
    <w:rsid w:val="32DA195F"/>
    <w:rsid w:val="32E427DE"/>
    <w:rsid w:val="33092244"/>
    <w:rsid w:val="33615BDC"/>
    <w:rsid w:val="3369683F"/>
    <w:rsid w:val="3381002D"/>
    <w:rsid w:val="339C4E66"/>
    <w:rsid w:val="33DC1707"/>
    <w:rsid w:val="34000F51"/>
    <w:rsid w:val="3406727E"/>
    <w:rsid w:val="342A40DE"/>
    <w:rsid w:val="34362BC5"/>
    <w:rsid w:val="34621C0C"/>
    <w:rsid w:val="346534AA"/>
    <w:rsid w:val="34727975"/>
    <w:rsid w:val="34764521"/>
    <w:rsid w:val="349A6C00"/>
    <w:rsid w:val="349D49F2"/>
    <w:rsid w:val="34A57D4B"/>
    <w:rsid w:val="34B30267"/>
    <w:rsid w:val="34B87A7E"/>
    <w:rsid w:val="34CE72A2"/>
    <w:rsid w:val="34DB376C"/>
    <w:rsid w:val="351342CA"/>
    <w:rsid w:val="35734A1E"/>
    <w:rsid w:val="3583296B"/>
    <w:rsid w:val="3592207D"/>
    <w:rsid w:val="35B04BF9"/>
    <w:rsid w:val="35D22DC1"/>
    <w:rsid w:val="35DD5F88"/>
    <w:rsid w:val="35DE019D"/>
    <w:rsid w:val="35F920FC"/>
    <w:rsid w:val="360C20AC"/>
    <w:rsid w:val="364E2639"/>
    <w:rsid w:val="36592B9B"/>
    <w:rsid w:val="366F6862"/>
    <w:rsid w:val="36766194"/>
    <w:rsid w:val="3678784B"/>
    <w:rsid w:val="368157E0"/>
    <w:rsid w:val="36871A39"/>
    <w:rsid w:val="369342FF"/>
    <w:rsid w:val="369A1778"/>
    <w:rsid w:val="36C737F5"/>
    <w:rsid w:val="36E452EC"/>
    <w:rsid w:val="36EE4A70"/>
    <w:rsid w:val="36F17277"/>
    <w:rsid w:val="36FD79CA"/>
    <w:rsid w:val="37103BA1"/>
    <w:rsid w:val="375A306E"/>
    <w:rsid w:val="37922808"/>
    <w:rsid w:val="37B3277F"/>
    <w:rsid w:val="37F708BD"/>
    <w:rsid w:val="384B29B7"/>
    <w:rsid w:val="38650571"/>
    <w:rsid w:val="38653A79"/>
    <w:rsid w:val="38BC18B7"/>
    <w:rsid w:val="38F90665"/>
    <w:rsid w:val="39686BCD"/>
    <w:rsid w:val="399E7A18"/>
    <w:rsid w:val="39AF1E21"/>
    <w:rsid w:val="39B27192"/>
    <w:rsid w:val="39C1107B"/>
    <w:rsid w:val="39E82420"/>
    <w:rsid w:val="39EC3D26"/>
    <w:rsid w:val="39F63881"/>
    <w:rsid w:val="3A1D3E5B"/>
    <w:rsid w:val="3A2A1737"/>
    <w:rsid w:val="3A59760D"/>
    <w:rsid w:val="3A810EF5"/>
    <w:rsid w:val="3A8A0AEC"/>
    <w:rsid w:val="3AAD5BAB"/>
    <w:rsid w:val="3AB66B32"/>
    <w:rsid w:val="3AC21656"/>
    <w:rsid w:val="3AEC66D3"/>
    <w:rsid w:val="3AF71103"/>
    <w:rsid w:val="3B1B48C3"/>
    <w:rsid w:val="3B230AD0"/>
    <w:rsid w:val="3B331C0C"/>
    <w:rsid w:val="3B895CD0"/>
    <w:rsid w:val="3BA30D13"/>
    <w:rsid w:val="3BDA68A2"/>
    <w:rsid w:val="3C3343B9"/>
    <w:rsid w:val="3C5F4C83"/>
    <w:rsid w:val="3CBE7BFC"/>
    <w:rsid w:val="3CE77152"/>
    <w:rsid w:val="3D5642D8"/>
    <w:rsid w:val="3DA8023D"/>
    <w:rsid w:val="3DB76351"/>
    <w:rsid w:val="3DBF4698"/>
    <w:rsid w:val="3E413B9C"/>
    <w:rsid w:val="3E630A5B"/>
    <w:rsid w:val="3E7A5DA4"/>
    <w:rsid w:val="3E802756"/>
    <w:rsid w:val="3E9C21BE"/>
    <w:rsid w:val="3EBB072D"/>
    <w:rsid w:val="3EBE0387"/>
    <w:rsid w:val="3EC8445F"/>
    <w:rsid w:val="3EE871B2"/>
    <w:rsid w:val="3F316DAB"/>
    <w:rsid w:val="3F4A1C1A"/>
    <w:rsid w:val="3F824E8C"/>
    <w:rsid w:val="3F8928A6"/>
    <w:rsid w:val="3F9966FE"/>
    <w:rsid w:val="3FAA090B"/>
    <w:rsid w:val="3FBB48C6"/>
    <w:rsid w:val="3FC574E6"/>
    <w:rsid w:val="3FE1257F"/>
    <w:rsid w:val="3FF13CDD"/>
    <w:rsid w:val="3FF73B50"/>
    <w:rsid w:val="40182BDB"/>
    <w:rsid w:val="40251D40"/>
    <w:rsid w:val="409B660A"/>
    <w:rsid w:val="40A67324"/>
    <w:rsid w:val="41555DFC"/>
    <w:rsid w:val="41656898"/>
    <w:rsid w:val="41874A60"/>
    <w:rsid w:val="419B675D"/>
    <w:rsid w:val="41BE244C"/>
    <w:rsid w:val="41C65B44"/>
    <w:rsid w:val="41DF2AEE"/>
    <w:rsid w:val="42286708"/>
    <w:rsid w:val="42415908"/>
    <w:rsid w:val="42435DF0"/>
    <w:rsid w:val="427E5C8F"/>
    <w:rsid w:val="42A15FF5"/>
    <w:rsid w:val="42A3721C"/>
    <w:rsid w:val="42B76BA8"/>
    <w:rsid w:val="42B9333F"/>
    <w:rsid w:val="42F771B0"/>
    <w:rsid w:val="430B346F"/>
    <w:rsid w:val="433457A9"/>
    <w:rsid w:val="4339622E"/>
    <w:rsid w:val="43396D60"/>
    <w:rsid w:val="434150E2"/>
    <w:rsid w:val="434370AD"/>
    <w:rsid w:val="43635477"/>
    <w:rsid w:val="436722D1"/>
    <w:rsid w:val="437C3DD6"/>
    <w:rsid w:val="43866F99"/>
    <w:rsid w:val="43AF64F0"/>
    <w:rsid w:val="43DB36F4"/>
    <w:rsid w:val="44290050"/>
    <w:rsid w:val="443E6CDE"/>
    <w:rsid w:val="444430DC"/>
    <w:rsid w:val="4453331F"/>
    <w:rsid w:val="44613C8E"/>
    <w:rsid w:val="447346E8"/>
    <w:rsid w:val="447357CF"/>
    <w:rsid w:val="44B26298"/>
    <w:rsid w:val="44C76DC9"/>
    <w:rsid w:val="44CD43B0"/>
    <w:rsid w:val="451E56DB"/>
    <w:rsid w:val="45AC6899"/>
    <w:rsid w:val="45C049E4"/>
    <w:rsid w:val="460074D7"/>
    <w:rsid w:val="464253F9"/>
    <w:rsid w:val="464F1586"/>
    <w:rsid w:val="468A074A"/>
    <w:rsid w:val="469814BD"/>
    <w:rsid w:val="46A240EA"/>
    <w:rsid w:val="46A9191C"/>
    <w:rsid w:val="46CE3131"/>
    <w:rsid w:val="46E249A6"/>
    <w:rsid w:val="46E6047B"/>
    <w:rsid w:val="46EF6023"/>
    <w:rsid w:val="46F54B62"/>
    <w:rsid w:val="4700062E"/>
    <w:rsid w:val="4703102D"/>
    <w:rsid w:val="47062D4A"/>
    <w:rsid w:val="473E1BA0"/>
    <w:rsid w:val="474606F2"/>
    <w:rsid w:val="474653BD"/>
    <w:rsid w:val="475E7D72"/>
    <w:rsid w:val="4766336A"/>
    <w:rsid w:val="47677770"/>
    <w:rsid w:val="47794E4B"/>
    <w:rsid w:val="478163F5"/>
    <w:rsid w:val="47947ED7"/>
    <w:rsid w:val="479C4FDD"/>
    <w:rsid w:val="47A3636C"/>
    <w:rsid w:val="47E250E6"/>
    <w:rsid w:val="47E75EAD"/>
    <w:rsid w:val="482A25E9"/>
    <w:rsid w:val="48480CC1"/>
    <w:rsid w:val="48607B38"/>
    <w:rsid w:val="486D2F0F"/>
    <w:rsid w:val="489B34E7"/>
    <w:rsid w:val="48DC7D87"/>
    <w:rsid w:val="48F13107"/>
    <w:rsid w:val="4958403B"/>
    <w:rsid w:val="497A134E"/>
    <w:rsid w:val="4A464D78"/>
    <w:rsid w:val="4A8D4960"/>
    <w:rsid w:val="4AAA6C0E"/>
    <w:rsid w:val="4AE20F59"/>
    <w:rsid w:val="4B017511"/>
    <w:rsid w:val="4B076C12"/>
    <w:rsid w:val="4B3D6AD7"/>
    <w:rsid w:val="4B41360A"/>
    <w:rsid w:val="4B5160DF"/>
    <w:rsid w:val="4B7222B4"/>
    <w:rsid w:val="4B991A45"/>
    <w:rsid w:val="4BAD1567"/>
    <w:rsid w:val="4BAF1783"/>
    <w:rsid w:val="4BB46487"/>
    <w:rsid w:val="4C2537F3"/>
    <w:rsid w:val="4C3954F1"/>
    <w:rsid w:val="4C4C5838"/>
    <w:rsid w:val="4C6A56AA"/>
    <w:rsid w:val="4C6C31D0"/>
    <w:rsid w:val="4C9D15DC"/>
    <w:rsid w:val="4CE0596C"/>
    <w:rsid w:val="4CF4713F"/>
    <w:rsid w:val="4D113D78"/>
    <w:rsid w:val="4D2A5D41"/>
    <w:rsid w:val="4D3C2800"/>
    <w:rsid w:val="4D573E80"/>
    <w:rsid w:val="4D8C33FE"/>
    <w:rsid w:val="4DC62DB4"/>
    <w:rsid w:val="4DC94652"/>
    <w:rsid w:val="4DDF07FA"/>
    <w:rsid w:val="4DE1199C"/>
    <w:rsid w:val="4DED0341"/>
    <w:rsid w:val="4DFD239A"/>
    <w:rsid w:val="4E375A60"/>
    <w:rsid w:val="4E6D0076"/>
    <w:rsid w:val="4E726A98"/>
    <w:rsid w:val="4E7959AF"/>
    <w:rsid w:val="4E8A2033"/>
    <w:rsid w:val="4F3F2E1E"/>
    <w:rsid w:val="4F561F16"/>
    <w:rsid w:val="4FB715EB"/>
    <w:rsid w:val="4FDA48F5"/>
    <w:rsid w:val="4FEE29F7"/>
    <w:rsid w:val="4FFA0AF3"/>
    <w:rsid w:val="501E2A33"/>
    <w:rsid w:val="5020236F"/>
    <w:rsid w:val="50250266"/>
    <w:rsid w:val="505C17AE"/>
    <w:rsid w:val="505D192B"/>
    <w:rsid w:val="507F724A"/>
    <w:rsid w:val="5088057A"/>
    <w:rsid w:val="509F0570"/>
    <w:rsid w:val="50A9596E"/>
    <w:rsid w:val="50B45146"/>
    <w:rsid w:val="50E03021"/>
    <w:rsid w:val="50E1430A"/>
    <w:rsid w:val="50E9733F"/>
    <w:rsid w:val="51121E6C"/>
    <w:rsid w:val="51645C00"/>
    <w:rsid w:val="516A7EFA"/>
    <w:rsid w:val="51F172F4"/>
    <w:rsid w:val="52271947"/>
    <w:rsid w:val="522B1438"/>
    <w:rsid w:val="523E560F"/>
    <w:rsid w:val="523F3135"/>
    <w:rsid w:val="52570E3F"/>
    <w:rsid w:val="527821A3"/>
    <w:rsid w:val="52A06F2B"/>
    <w:rsid w:val="52BA27BB"/>
    <w:rsid w:val="52C339E3"/>
    <w:rsid w:val="52D759C5"/>
    <w:rsid w:val="52F83A10"/>
    <w:rsid w:val="52FC57CF"/>
    <w:rsid w:val="53081779"/>
    <w:rsid w:val="531D5224"/>
    <w:rsid w:val="535B37A2"/>
    <w:rsid w:val="536D782E"/>
    <w:rsid w:val="5378444D"/>
    <w:rsid w:val="5386726D"/>
    <w:rsid w:val="538D7F06"/>
    <w:rsid w:val="53A2397B"/>
    <w:rsid w:val="53A62E0F"/>
    <w:rsid w:val="53C27B7A"/>
    <w:rsid w:val="53FB29DE"/>
    <w:rsid w:val="53FF7F77"/>
    <w:rsid w:val="54210A02"/>
    <w:rsid w:val="54297BF9"/>
    <w:rsid w:val="543F1B6B"/>
    <w:rsid w:val="54413194"/>
    <w:rsid w:val="5444263D"/>
    <w:rsid w:val="54474F88"/>
    <w:rsid w:val="549500A2"/>
    <w:rsid w:val="54F00716"/>
    <w:rsid w:val="554074D9"/>
    <w:rsid w:val="5543767C"/>
    <w:rsid w:val="554D0799"/>
    <w:rsid w:val="554D3154"/>
    <w:rsid w:val="55646FF0"/>
    <w:rsid w:val="556E7FB9"/>
    <w:rsid w:val="55764016"/>
    <w:rsid w:val="557B7673"/>
    <w:rsid w:val="55801A9A"/>
    <w:rsid w:val="55D1679A"/>
    <w:rsid w:val="5609564C"/>
    <w:rsid w:val="56102E1E"/>
    <w:rsid w:val="5621327D"/>
    <w:rsid w:val="564830FF"/>
    <w:rsid w:val="56923394"/>
    <w:rsid w:val="56950710"/>
    <w:rsid w:val="569704C4"/>
    <w:rsid w:val="569E6D98"/>
    <w:rsid w:val="56A2408D"/>
    <w:rsid w:val="56B714EC"/>
    <w:rsid w:val="56D84844"/>
    <w:rsid w:val="56E10C5F"/>
    <w:rsid w:val="56E8261D"/>
    <w:rsid w:val="56F6276E"/>
    <w:rsid w:val="576D604E"/>
    <w:rsid w:val="57785B58"/>
    <w:rsid w:val="5789732C"/>
    <w:rsid w:val="5792501F"/>
    <w:rsid w:val="57A10A0D"/>
    <w:rsid w:val="57AF56B9"/>
    <w:rsid w:val="57B450BA"/>
    <w:rsid w:val="57D92ECE"/>
    <w:rsid w:val="5809221B"/>
    <w:rsid w:val="58240E03"/>
    <w:rsid w:val="586D09FC"/>
    <w:rsid w:val="588D4BFA"/>
    <w:rsid w:val="58B03DA5"/>
    <w:rsid w:val="58B63466"/>
    <w:rsid w:val="58B64839"/>
    <w:rsid w:val="58CD4FF7"/>
    <w:rsid w:val="58E24393"/>
    <w:rsid w:val="59043A74"/>
    <w:rsid w:val="59071438"/>
    <w:rsid w:val="5919023C"/>
    <w:rsid w:val="59456361"/>
    <w:rsid w:val="595A7D75"/>
    <w:rsid w:val="59843C33"/>
    <w:rsid w:val="59A0095D"/>
    <w:rsid w:val="59A57D21"/>
    <w:rsid w:val="59B44408"/>
    <w:rsid w:val="5A5C44A1"/>
    <w:rsid w:val="5A7E53FE"/>
    <w:rsid w:val="5AAF60C3"/>
    <w:rsid w:val="5AB53871"/>
    <w:rsid w:val="5ADF1011"/>
    <w:rsid w:val="5ADF3B52"/>
    <w:rsid w:val="5B070568"/>
    <w:rsid w:val="5B0D2022"/>
    <w:rsid w:val="5B1C2265"/>
    <w:rsid w:val="5B3B4FD4"/>
    <w:rsid w:val="5B440193"/>
    <w:rsid w:val="5B4F43E9"/>
    <w:rsid w:val="5B6617F1"/>
    <w:rsid w:val="5B77749C"/>
    <w:rsid w:val="5B791466"/>
    <w:rsid w:val="5B793214"/>
    <w:rsid w:val="5B8878FB"/>
    <w:rsid w:val="5BC30933"/>
    <w:rsid w:val="5BD63AB2"/>
    <w:rsid w:val="5C311D40"/>
    <w:rsid w:val="5C7F2AAC"/>
    <w:rsid w:val="5C892D32"/>
    <w:rsid w:val="5CB14C2F"/>
    <w:rsid w:val="5CD10E2D"/>
    <w:rsid w:val="5CDD3C76"/>
    <w:rsid w:val="5CF1327E"/>
    <w:rsid w:val="5D1C479E"/>
    <w:rsid w:val="5D283143"/>
    <w:rsid w:val="5D373386"/>
    <w:rsid w:val="5D5757D7"/>
    <w:rsid w:val="5D872495"/>
    <w:rsid w:val="5D9562FF"/>
    <w:rsid w:val="5DA12EF6"/>
    <w:rsid w:val="5DA4427D"/>
    <w:rsid w:val="5DB70023"/>
    <w:rsid w:val="5DB93D9B"/>
    <w:rsid w:val="5DCA11A2"/>
    <w:rsid w:val="5DE03A1E"/>
    <w:rsid w:val="5DEF3C61"/>
    <w:rsid w:val="5DF92480"/>
    <w:rsid w:val="5E1A1B3C"/>
    <w:rsid w:val="5E1B4A56"/>
    <w:rsid w:val="5E3F07CB"/>
    <w:rsid w:val="5E4C3FF5"/>
    <w:rsid w:val="5E8425FB"/>
    <w:rsid w:val="5EA467FA"/>
    <w:rsid w:val="5EAE7678"/>
    <w:rsid w:val="5EC23124"/>
    <w:rsid w:val="5EC916F8"/>
    <w:rsid w:val="5ECA3D86"/>
    <w:rsid w:val="5EE4753E"/>
    <w:rsid w:val="5EEE3F19"/>
    <w:rsid w:val="5F1D3030"/>
    <w:rsid w:val="5F3B528E"/>
    <w:rsid w:val="5F7A57AC"/>
    <w:rsid w:val="5FA32CB3"/>
    <w:rsid w:val="5FA62A45"/>
    <w:rsid w:val="5FAD2E3A"/>
    <w:rsid w:val="5FB32A6C"/>
    <w:rsid w:val="5FC059FC"/>
    <w:rsid w:val="5FCF3283"/>
    <w:rsid w:val="5FF437B1"/>
    <w:rsid w:val="60365B77"/>
    <w:rsid w:val="60590ACA"/>
    <w:rsid w:val="605B7CE3"/>
    <w:rsid w:val="606A5821"/>
    <w:rsid w:val="607C0D31"/>
    <w:rsid w:val="60824919"/>
    <w:rsid w:val="60874625"/>
    <w:rsid w:val="60A704C8"/>
    <w:rsid w:val="60B47F97"/>
    <w:rsid w:val="60CB5E10"/>
    <w:rsid w:val="60EC4488"/>
    <w:rsid w:val="612702BF"/>
    <w:rsid w:val="61281A75"/>
    <w:rsid w:val="61573FF7"/>
    <w:rsid w:val="618E553F"/>
    <w:rsid w:val="61BC3E5A"/>
    <w:rsid w:val="61BC55D4"/>
    <w:rsid w:val="61DA69D6"/>
    <w:rsid w:val="61E30492"/>
    <w:rsid w:val="620C341A"/>
    <w:rsid w:val="621A17A6"/>
    <w:rsid w:val="62204239"/>
    <w:rsid w:val="622A34BA"/>
    <w:rsid w:val="62481D7F"/>
    <w:rsid w:val="62500A46"/>
    <w:rsid w:val="62685D90"/>
    <w:rsid w:val="626C5880"/>
    <w:rsid w:val="626D33A6"/>
    <w:rsid w:val="629D0130"/>
    <w:rsid w:val="632A60D2"/>
    <w:rsid w:val="635051A2"/>
    <w:rsid w:val="63514A76"/>
    <w:rsid w:val="6353259C"/>
    <w:rsid w:val="635414A1"/>
    <w:rsid w:val="6370314E"/>
    <w:rsid w:val="63A10ECE"/>
    <w:rsid w:val="63A56FA1"/>
    <w:rsid w:val="63C61AA9"/>
    <w:rsid w:val="63FC70D8"/>
    <w:rsid w:val="64124205"/>
    <w:rsid w:val="64487C27"/>
    <w:rsid w:val="64760C38"/>
    <w:rsid w:val="64866494"/>
    <w:rsid w:val="648C045C"/>
    <w:rsid w:val="649B41FB"/>
    <w:rsid w:val="649E081A"/>
    <w:rsid w:val="64A01811"/>
    <w:rsid w:val="64AE1328"/>
    <w:rsid w:val="64B40A69"/>
    <w:rsid w:val="64EE729B"/>
    <w:rsid w:val="656F3667"/>
    <w:rsid w:val="657B5DDA"/>
    <w:rsid w:val="65BA2DA7"/>
    <w:rsid w:val="65D20E3C"/>
    <w:rsid w:val="65D700A7"/>
    <w:rsid w:val="661E3A0F"/>
    <w:rsid w:val="66372649"/>
    <w:rsid w:val="66585670"/>
    <w:rsid w:val="6686630A"/>
    <w:rsid w:val="66882EA5"/>
    <w:rsid w:val="66A919F8"/>
    <w:rsid w:val="66C31603"/>
    <w:rsid w:val="66CA7019"/>
    <w:rsid w:val="66D41C46"/>
    <w:rsid w:val="67590E62"/>
    <w:rsid w:val="6764121C"/>
    <w:rsid w:val="67694A84"/>
    <w:rsid w:val="67780860"/>
    <w:rsid w:val="679C08DC"/>
    <w:rsid w:val="67A07071"/>
    <w:rsid w:val="67D363A2"/>
    <w:rsid w:val="68356714"/>
    <w:rsid w:val="68660FC4"/>
    <w:rsid w:val="687020A9"/>
    <w:rsid w:val="68721717"/>
    <w:rsid w:val="68B33DE2"/>
    <w:rsid w:val="68B47F81"/>
    <w:rsid w:val="68BE4441"/>
    <w:rsid w:val="68D4417F"/>
    <w:rsid w:val="68E5013A"/>
    <w:rsid w:val="68EA5751"/>
    <w:rsid w:val="690802CD"/>
    <w:rsid w:val="690A7BA1"/>
    <w:rsid w:val="691A112B"/>
    <w:rsid w:val="6922138F"/>
    <w:rsid w:val="692D7E3A"/>
    <w:rsid w:val="69BE2739"/>
    <w:rsid w:val="69BF3F3C"/>
    <w:rsid w:val="69CC12FA"/>
    <w:rsid w:val="69EC54F9"/>
    <w:rsid w:val="69F543AD"/>
    <w:rsid w:val="69F820EF"/>
    <w:rsid w:val="6A3E279B"/>
    <w:rsid w:val="6A3F7D1E"/>
    <w:rsid w:val="6A85257F"/>
    <w:rsid w:val="6A88378D"/>
    <w:rsid w:val="6ABF12AD"/>
    <w:rsid w:val="6AC67AF8"/>
    <w:rsid w:val="6AC975E8"/>
    <w:rsid w:val="6ACD70D8"/>
    <w:rsid w:val="6ADE12E5"/>
    <w:rsid w:val="6ADE4EAF"/>
    <w:rsid w:val="6B1A341D"/>
    <w:rsid w:val="6B4069B0"/>
    <w:rsid w:val="6B4750DC"/>
    <w:rsid w:val="6B5B46E4"/>
    <w:rsid w:val="6B6A4927"/>
    <w:rsid w:val="6B7B1809"/>
    <w:rsid w:val="6B841E8D"/>
    <w:rsid w:val="6BA52C48"/>
    <w:rsid w:val="6BC009EB"/>
    <w:rsid w:val="6BC75CD5"/>
    <w:rsid w:val="6BC75D7C"/>
    <w:rsid w:val="6BDD40B5"/>
    <w:rsid w:val="6BF858A7"/>
    <w:rsid w:val="6C186D2A"/>
    <w:rsid w:val="6C4139BE"/>
    <w:rsid w:val="6C541226"/>
    <w:rsid w:val="6C643A6C"/>
    <w:rsid w:val="6C97174C"/>
    <w:rsid w:val="6CF63ADC"/>
    <w:rsid w:val="6D4D2752"/>
    <w:rsid w:val="6D771A05"/>
    <w:rsid w:val="6D8A7502"/>
    <w:rsid w:val="6DD0475C"/>
    <w:rsid w:val="6DFD5F26"/>
    <w:rsid w:val="6E0852D0"/>
    <w:rsid w:val="6E1374F8"/>
    <w:rsid w:val="6E1A6AD8"/>
    <w:rsid w:val="6E264F3A"/>
    <w:rsid w:val="6E3556C0"/>
    <w:rsid w:val="6E512E10"/>
    <w:rsid w:val="6E661451"/>
    <w:rsid w:val="6E7251F6"/>
    <w:rsid w:val="6E8E4DD0"/>
    <w:rsid w:val="6E9154B8"/>
    <w:rsid w:val="6E963C85"/>
    <w:rsid w:val="6EB505AF"/>
    <w:rsid w:val="6EC10D02"/>
    <w:rsid w:val="6EFC4430"/>
    <w:rsid w:val="6F0155A2"/>
    <w:rsid w:val="6F103A37"/>
    <w:rsid w:val="6F30438D"/>
    <w:rsid w:val="6F9401C4"/>
    <w:rsid w:val="6F9521B4"/>
    <w:rsid w:val="6FBB39A3"/>
    <w:rsid w:val="6FED3D79"/>
    <w:rsid w:val="6FFD045F"/>
    <w:rsid w:val="700F3CEF"/>
    <w:rsid w:val="70390D6C"/>
    <w:rsid w:val="7040659E"/>
    <w:rsid w:val="705A140E"/>
    <w:rsid w:val="706B361B"/>
    <w:rsid w:val="70BA3C5B"/>
    <w:rsid w:val="70C1148D"/>
    <w:rsid w:val="70CC731A"/>
    <w:rsid w:val="70EB3319"/>
    <w:rsid w:val="70FE54D3"/>
    <w:rsid w:val="71045053"/>
    <w:rsid w:val="71384D7B"/>
    <w:rsid w:val="714B51FB"/>
    <w:rsid w:val="714D3B52"/>
    <w:rsid w:val="714E7A95"/>
    <w:rsid w:val="716B6865"/>
    <w:rsid w:val="71946BA2"/>
    <w:rsid w:val="71C879D4"/>
    <w:rsid w:val="71E371E1"/>
    <w:rsid w:val="72203F91"/>
    <w:rsid w:val="72215DA5"/>
    <w:rsid w:val="72565C05"/>
    <w:rsid w:val="72671BC0"/>
    <w:rsid w:val="726F4F19"/>
    <w:rsid w:val="728D42EB"/>
    <w:rsid w:val="72A526E9"/>
    <w:rsid w:val="72E15BBA"/>
    <w:rsid w:val="7343262D"/>
    <w:rsid w:val="73BF77DA"/>
    <w:rsid w:val="73E334C8"/>
    <w:rsid w:val="74055B35"/>
    <w:rsid w:val="744708E4"/>
    <w:rsid w:val="747B36E0"/>
    <w:rsid w:val="748051BB"/>
    <w:rsid w:val="74E67714"/>
    <w:rsid w:val="74F71921"/>
    <w:rsid w:val="751002ED"/>
    <w:rsid w:val="75B50E95"/>
    <w:rsid w:val="75B55338"/>
    <w:rsid w:val="75B94E29"/>
    <w:rsid w:val="75DD51B4"/>
    <w:rsid w:val="75E33B80"/>
    <w:rsid w:val="75E63BD9"/>
    <w:rsid w:val="7613626B"/>
    <w:rsid w:val="761F2C5B"/>
    <w:rsid w:val="7643463B"/>
    <w:rsid w:val="764364A0"/>
    <w:rsid w:val="769F401E"/>
    <w:rsid w:val="76A96C4B"/>
    <w:rsid w:val="76AE24B4"/>
    <w:rsid w:val="76B93383"/>
    <w:rsid w:val="76BF021D"/>
    <w:rsid w:val="76C53359"/>
    <w:rsid w:val="76E732D0"/>
    <w:rsid w:val="76E77774"/>
    <w:rsid w:val="77422BFC"/>
    <w:rsid w:val="774E77F3"/>
    <w:rsid w:val="775C3CBE"/>
    <w:rsid w:val="775D17E4"/>
    <w:rsid w:val="777B14F5"/>
    <w:rsid w:val="77A20BA3"/>
    <w:rsid w:val="77B05DB7"/>
    <w:rsid w:val="77BE09B0"/>
    <w:rsid w:val="77E668E7"/>
    <w:rsid w:val="77E81434"/>
    <w:rsid w:val="77F263D0"/>
    <w:rsid w:val="781070F3"/>
    <w:rsid w:val="786835B6"/>
    <w:rsid w:val="786848E4"/>
    <w:rsid w:val="787768D5"/>
    <w:rsid w:val="787C7EC4"/>
    <w:rsid w:val="789C633C"/>
    <w:rsid w:val="78E201F2"/>
    <w:rsid w:val="78EC1071"/>
    <w:rsid w:val="78F65A4C"/>
    <w:rsid w:val="78F9553C"/>
    <w:rsid w:val="791A5BDE"/>
    <w:rsid w:val="79701CA2"/>
    <w:rsid w:val="799362C7"/>
    <w:rsid w:val="79A45684"/>
    <w:rsid w:val="79ED50A1"/>
    <w:rsid w:val="7A150154"/>
    <w:rsid w:val="7A252A8D"/>
    <w:rsid w:val="7AB654BC"/>
    <w:rsid w:val="7B4C209D"/>
    <w:rsid w:val="7B63282F"/>
    <w:rsid w:val="7BB10350"/>
    <w:rsid w:val="7BE00F67"/>
    <w:rsid w:val="7C105077"/>
    <w:rsid w:val="7C2A25DC"/>
    <w:rsid w:val="7C350FFF"/>
    <w:rsid w:val="7C393D9E"/>
    <w:rsid w:val="7C46246B"/>
    <w:rsid w:val="7C4E0BFD"/>
    <w:rsid w:val="7C6929D9"/>
    <w:rsid w:val="7C701FB9"/>
    <w:rsid w:val="7C887303"/>
    <w:rsid w:val="7CD9190C"/>
    <w:rsid w:val="7D87580C"/>
    <w:rsid w:val="7DF40B2E"/>
    <w:rsid w:val="7E1D4B6C"/>
    <w:rsid w:val="7E941F8F"/>
    <w:rsid w:val="7EAF0B77"/>
    <w:rsid w:val="7EDC3936"/>
    <w:rsid w:val="7EF42664"/>
    <w:rsid w:val="7F392B36"/>
    <w:rsid w:val="7F3D76DD"/>
    <w:rsid w:val="7F613871"/>
    <w:rsid w:val="7F8F6BFA"/>
    <w:rsid w:val="7F9575B4"/>
    <w:rsid w:val="7FA77199"/>
    <w:rsid w:val="7FBF19CE"/>
    <w:rsid w:val="7FDE6560"/>
    <w:rsid w:val="7FE7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bCs/>
      <w:sz w:val="27"/>
      <w:szCs w:val="27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sz w:val="24"/>
    </w:rPr>
  </w:style>
  <w:style w:type="character" w:styleId="8">
    <w:name w:val="Emphasis"/>
    <w:qFormat/>
    <w:uiPriority w:val="20"/>
    <w:rPr>
      <w:i/>
      <w:iCs/>
    </w:rPr>
  </w:style>
  <w:style w:type="character" w:styleId="9">
    <w:name w:val="line number"/>
    <w:basedOn w:val="7"/>
    <w:qFormat/>
    <w:uiPriority w:val="0"/>
  </w:style>
  <w:style w:type="character" w:styleId="10">
    <w:name w:val="Hyperlink"/>
    <w:basedOn w:val="7"/>
    <w:qFormat/>
    <w:uiPriority w:val="0"/>
    <w:rPr>
      <w:color w:val="0000FF"/>
      <w:u w:val="single"/>
    </w:rPr>
  </w:style>
  <w:style w:type="paragraph" w:customStyle="1" w:styleId="1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2">
    <w:name w:val="MDPI_2.2_heading2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3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4">
    <w:name w:val="MDPI_2.3_heading3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</w:style>
  <w:style w:type="character" w:customStyle="1" w:styleId="16">
    <w:name w:val="EndNote Bibliography Title 字符"/>
    <w:basedOn w:val="7"/>
    <w:link w:val="15"/>
    <w:qFormat/>
    <w:uiPriority w:val="0"/>
    <w:rPr>
      <w:rFonts w:ascii="Palatino Linotype" w:hAnsi="Palatino Linotype"/>
      <w:color w:val="000000"/>
    </w:rPr>
  </w:style>
  <w:style w:type="paragraph" w:customStyle="1" w:styleId="17">
    <w:name w:val="EndNote Bibliography"/>
    <w:basedOn w:val="1"/>
    <w:link w:val="18"/>
    <w:qFormat/>
    <w:uiPriority w:val="0"/>
    <w:pPr>
      <w:spacing w:line="240" w:lineRule="atLeast"/>
    </w:pPr>
  </w:style>
  <w:style w:type="character" w:customStyle="1" w:styleId="18">
    <w:name w:val="EndNote Bibliography 字符"/>
    <w:basedOn w:val="7"/>
    <w:link w:val="17"/>
    <w:qFormat/>
    <w:uiPriority w:val="0"/>
    <w:rPr>
      <w:rFonts w:ascii="Palatino Linotype" w:hAnsi="Palatino Linotype"/>
      <w:color w:val="000000"/>
    </w:rPr>
  </w:style>
  <w:style w:type="paragraph" w:styleId="19">
    <w:name w:val="List Paragraph"/>
    <w:basedOn w:val="1"/>
    <w:autoRedefine/>
    <w:qFormat/>
    <w:uiPriority w:val="34"/>
    <w:pPr>
      <w:widowControl/>
      <w:numPr>
        <w:ilvl w:val="0"/>
        <w:numId w:val="1"/>
      </w:numPr>
      <w:adjustRightInd/>
      <w:snapToGrid/>
      <w:spacing w:line="300" w:lineRule="atLeast"/>
      <w:jc w:val="left"/>
    </w:pPr>
    <w:rPr>
      <w:rFonts w:ascii="Calibri" w:hAnsi="Calibri" w:eastAsia="宋体" w:cs="Times New Roman"/>
      <w:szCs w:val="22"/>
    </w:rPr>
  </w:style>
  <w:style w:type="character" w:customStyle="1" w:styleId="20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21">
    <w:name w:val="font0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2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2</Words>
  <Characters>2369</Characters>
  <Lines>903</Lines>
  <Paragraphs>254</Paragraphs>
  <TotalTime>2</TotalTime>
  <ScaleCrop>false</ScaleCrop>
  <LinksUpToDate>false</LinksUpToDate>
  <CharactersWithSpaces>24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2:36:00Z</dcterms:created>
  <dc:creator>静静</dc:creator>
  <cp:lastModifiedBy>静静</cp:lastModifiedBy>
  <dcterms:modified xsi:type="dcterms:W3CDTF">2025-04-25T17:58:21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E98D8CD3AAB4B95B77865BCD212482A_13</vt:lpwstr>
  </property>
  <property fmtid="{D5CDD505-2E9C-101B-9397-08002B2CF9AE}" pid="4" name="KSOTemplateDocerSaveRecord">
    <vt:lpwstr>eyJoZGlkIjoiN2YzNjBkOTgyNWQ1YTMxYzM3MzMwNWFiODNmOWIzYWMiLCJ1c2VySWQiOiIzODkyMjQ0MTUifQ==</vt:lpwstr>
  </property>
</Properties>
</file>